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F7A6B" w14:textId="50759A14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5B2813">
        <w:rPr>
          <w:rFonts w:cstheme="minorHAnsi"/>
          <w:b/>
          <w:bCs/>
        </w:rPr>
        <w:t>S</w:t>
      </w:r>
      <w:r w:rsidR="00742D43">
        <w:rPr>
          <w:rFonts w:cstheme="minorHAnsi"/>
          <w:b/>
          <w:bCs/>
        </w:rPr>
        <w:t>19 Table</w:t>
      </w:r>
      <w:bookmarkStart w:id="0" w:name="_GoBack"/>
      <w:bookmarkEnd w:id="0"/>
      <w:r w:rsidR="0093072B"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>Pooled</w:t>
      </w:r>
      <w:r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  <w:i/>
          <w:iCs/>
        </w:rPr>
        <w:t>P</w:t>
      </w:r>
      <w:r w:rsidRPr="005B2813">
        <w:rPr>
          <w:rFonts w:cstheme="minorHAnsi"/>
        </w:rPr>
        <w:t>-values for sex-interaction between maternal dietary quality and inflammatory potential and offspring birth outcomes</w:t>
      </w:r>
    </w:p>
    <w:tbl>
      <w:tblPr>
        <w:tblStyle w:val="TableGrid"/>
        <w:tblW w:w="1601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81"/>
        <w:gridCol w:w="1053"/>
        <w:gridCol w:w="1167"/>
        <w:gridCol w:w="1324"/>
        <w:gridCol w:w="1559"/>
        <w:gridCol w:w="1417"/>
        <w:gridCol w:w="368"/>
        <w:gridCol w:w="1167"/>
        <w:gridCol w:w="1167"/>
        <w:gridCol w:w="1267"/>
        <w:gridCol w:w="1067"/>
        <w:gridCol w:w="1167"/>
        <w:gridCol w:w="1168"/>
      </w:tblGrid>
      <w:tr w:rsidR="005B2813" w:rsidRPr="005B2813" w14:paraId="5208E723" w14:textId="77777777" w:rsidTr="00B1333E">
        <w:tc>
          <w:tcPr>
            <w:tcW w:w="846" w:type="dxa"/>
            <w:tcBorders>
              <w:bottom w:val="nil"/>
            </w:tcBorders>
          </w:tcPr>
          <w:p w14:paraId="65F8030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nil"/>
            </w:tcBorders>
          </w:tcPr>
          <w:p w14:paraId="769931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nil"/>
            </w:tcBorders>
          </w:tcPr>
          <w:p w14:paraId="6E0E10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2C92BC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nil"/>
            </w:tcBorders>
          </w:tcPr>
          <w:p w14:paraId="14648B7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046D62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89371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" w:type="dxa"/>
            <w:tcBorders>
              <w:bottom w:val="nil"/>
            </w:tcBorders>
          </w:tcPr>
          <w:p w14:paraId="7B85D15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57BC93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7885BF7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14:paraId="3E0E92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  <w:tcBorders>
              <w:bottom w:val="nil"/>
            </w:tcBorders>
          </w:tcPr>
          <w:p w14:paraId="501B8A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</w:tcPr>
          <w:p w14:paraId="4B972EB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14:paraId="01E890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43C4EA7" w14:textId="77777777" w:rsidTr="00B1333E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3A9806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754042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weight, g</w:t>
            </w:r>
          </w:p>
          <w:p w14:paraId="3D34314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1653C1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Gesta-tional</w:t>
            </w:r>
            <w:proofErr w:type="spellEnd"/>
            <w:r w:rsidRPr="005B2813">
              <w:rPr>
                <w:rFonts w:cstheme="minorHAnsi"/>
                <w:sz w:val="20"/>
                <w:szCs w:val="20"/>
              </w:rPr>
              <w:t xml:space="preserve"> age, 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14:paraId="26432CA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 length, cm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7A14420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 xml:space="preserve">Head 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circum-ference</w:t>
            </w:r>
            <w:proofErr w:type="spellEnd"/>
            <w:r w:rsidRPr="005B2813">
              <w:rPr>
                <w:rFonts w:cstheme="minorHAnsi"/>
                <w:sz w:val="20"/>
                <w:szCs w:val="20"/>
              </w:rPr>
              <w:t>, c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35039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Abdominal circumference, c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AD6BE6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um of skinfold thickness, mm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4B5318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14:paraId="4DD0C7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ow birth weight</w:t>
            </w:r>
          </w:p>
          <w:p w14:paraId="5D91F20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14:paraId="42FF2C8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GA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525CB23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Macrosomia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14:paraId="492D49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GA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14:paraId="696336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term birth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1E3EA4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ost-term birth</w:t>
            </w:r>
          </w:p>
        </w:tc>
      </w:tr>
      <w:tr w:rsidR="005B2813" w:rsidRPr="005B2813" w14:paraId="2846A903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78A23F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3765A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E889D8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0A1075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3466428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12ABE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59909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</w:tcBorders>
          </w:tcPr>
          <w:p w14:paraId="540DAC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BA93A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6290CC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FDB74D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11D90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4634D48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73CA05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8603377" w14:textId="77777777" w:rsidTr="00B1333E">
        <w:tc>
          <w:tcPr>
            <w:tcW w:w="846" w:type="dxa"/>
          </w:tcPr>
          <w:p w14:paraId="39CEA2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281" w:type="dxa"/>
          </w:tcPr>
          <w:p w14:paraId="473CA3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053" w:type="dxa"/>
          </w:tcPr>
          <w:p w14:paraId="7C63C1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1167" w:type="dxa"/>
          </w:tcPr>
          <w:p w14:paraId="19FA1B7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324" w:type="dxa"/>
          </w:tcPr>
          <w:p w14:paraId="2AFD062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1559" w:type="dxa"/>
          </w:tcPr>
          <w:p w14:paraId="47E15F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14:paraId="2C13FC7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368" w:type="dxa"/>
          </w:tcPr>
          <w:p w14:paraId="15C8B22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F683F7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167" w:type="dxa"/>
          </w:tcPr>
          <w:p w14:paraId="6D5881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1267" w:type="dxa"/>
          </w:tcPr>
          <w:p w14:paraId="777710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067" w:type="dxa"/>
          </w:tcPr>
          <w:p w14:paraId="2DC0BF5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167" w:type="dxa"/>
          </w:tcPr>
          <w:p w14:paraId="56783E8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168" w:type="dxa"/>
          </w:tcPr>
          <w:p w14:paraId="5E045C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5B2813" w:rsidRPr="005B2813" w14:paraId="3CD21533" w14:textId="77777777" w:rsidTr="00B1333E">
        <w:tc>
          <w:tcPr>
            <w:tcW w:w="846" w:type="dxa"/>
          </w:tcPr>
          <w:p w14:paraId="4DA341A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281" w:type="dxa"/>
          </w:tcPr>
          <w:p w14:paraId="0B1BAE2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053" w:type="dxa"/>
          </w:tcPr>
          <w:p w14:paraId="3FF5680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167" w:type="dxa"/>
          </w:tcPr>
          <w:p w14:paraId="44A5E9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324" w:type="dxa"/>
          </w:tcPr>
          <w:p w14:paraId="2BF717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559" w:type="dxa"/>
          </w:tcPr>
          <w:p w14:paraId="4150BE2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1417" w:type="dxa"/>
          </w:tcPr>
          <w:p w14:paraId="519C47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368" w:type="dxa"/>
          </w:tcPr>
          <w:p w14:paraId="7380DDF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1D018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167" w:type="dxa"/>
          </w:tcPr>
          <w:p w14:paraId="174539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267" w:type="dxa"/>
          </w:tcPr>
          <w:p w14:paraId="55B431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067" w:type="dxa"/>
          </w:tcPr>
          <w:p w14:paraId="7CEBA9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167" w:type="dxa"/>
          </w:tcPr>
          <w:p w14:paraId="77E229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168" w:type="dxa"/>
          </w:tcPr>
          <w:p w14:paraId="3A612B9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5B2813" w:rsidRPr="005B2813" w14:paraId="249CB85C" w14:textId="77777777" w:rsidTr="00B1333E">
        <w:tc>
          <w:tcPr>
            <w:tcW w:w="846" w:type="dxa"/>
          </w:tcPr>
          <w:p w14:paraId="62841B1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281" w:type="dxa"/>
          </w:tcPr>
          <w:p w14:paraId="011052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053" w:type="dxa"/>
          </w:tcPr>
          <w:p w14:paraId="6A2DFF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167" w:type="dxa"/>
          </w:tcPr>
          <w:p w14:paraId="01BF6C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324" w:type="dxa"/>
          </w:tcPr>
          <w:p w14:paraId="27C0D3E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559" w:type="dxa"/>
          </w:tcPr>
          <w:p w14:paraId="2B8CED9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417" w:type="dxa"/>
          </w:tcPr>
          <w:p w14:paraId="58830FE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368" w:type="dxa"/>
          </w:tcPr>
          <w:p w14:paraId="3705A8D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6F2A57F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167" w:type="dxa"/>
          </w:tcPr>
          <w:p w14:paraId="467D19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267" w:type="dxa"/>
          </w:tcPr>
          <w:p w14:paraId="4844AF0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067" w:type="dxa"/>
          </w:tcPr>
          <w:p w14:paraId="0DFB90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167" w:type="dxa"/>
          </w:tcPr>
          <w:p w14:paraId="06D92E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168" w:type="dxa"/>
          </w:tcPr>
          <w:p w14:paraId="54E65D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5B2813" w:rsidRPr="005B2813" w14:paraId="2B13D71A" w14:textId="77777777" w:rsidTr="00B1333E">
        <w:tc>
          <w:tcPr>
            <w:tcW w:w="846" w:type="dxa"/>
          </w:tcPr>
          <w:p w14:paraId="2B596D4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281" w:type="dxa"/>
          </w:tcPr>
          <w:p w14:paraId="20C1033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86</w:t>
            </w:r>
          </w:p>
        </w:tc>
        <w:tc>
          <w:tcPr>
            <w:tcW w:w="1053" w:type="dxa"/>
          </w:tcPr>
          <w:p w14:paraId="27A471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167" w:type="dxa"/>
          </w:tcPr>
          <w:p w14:paraId="6AB365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324" w:type="dxa"/>
          </w:tcPr>
          <w:p w14:paraId="7F5C93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559" w:type="dxa"/>
          </w:tcPr>
          <w:p w14:paraId="1D8F66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417" w:type="dxa"/>
          </w:tcPr>
          <w:p w14:paraId="215D24F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368" w:type="dxa"/>
          </w:tcPr>
          <w:p w14:paraId="0D6086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B075F4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167" w:type="dxa"/>
          </w:tcPr>
          <w:p w14:paraId="74DE3F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267" w:type="dxa"/>
          </w:tcPr>
          <w:p w14:paraId="0D3E458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067" w:type="dxa"/>
          </w:tcPr>
          <w:p w14:paraId="28FE89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167" w:type="dxa"/>
          </w:tcPr>
          <w:p w14:paraId="47F4F48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168" w:type="dxa"/>
          </w:tcPr>
          <w:p w14:paraId="1B551BA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5B2813" w:rsidRPr="005B2813" w14:paraId="7358593E" w14:textId="77777777" w:rsidTr="00B1333E">
        <w:tc>
          <w:tcPr>
            <w:tcW w:w="846" w:type="dxa"/>
          </w:tcPr>
          <w:p w14:paraId="332FC1B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14:paraId="4A271E9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dxa"/>
          </w:tcPr>
          <w:p w14:paraId="59CE29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509C48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</w:tcPr>
          <w:p w14:paraId="72C4F2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8EED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3176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" w:type="dxa"/>
          </w:tcPr>
          <w:p w14:paraId="7AA9CD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F380A9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3FAA69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7" w:type="dxa"/>
          </w:tcPr>
          <w:p w14:paraId="41D676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5B7F9A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9681B8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8" w:type="dxa"/>
          </w:tcPr>
          <w:p w14:paraId="39F47C7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31464777" w14:textId="77777777" w:rsidTr="00B1333E">
        <w:tc>
          <w:tcPr>
            <w:tcW w:w="846" w:type="dxa"/>
          </w:tcPr>
          <w:p w14:paraId="1F64823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281" w:type="dxa"/>
          </w:tcPr>
          <w:p w14:paraId="6DE3E74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dxa"/>
          </w:tcPr>
          <w:p w14:paraId="5B2C2E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90EA43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4" w:type="dxa"/>
          </w:tcPr>
          <w:p w14:paraId="51BF64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7A4A6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86477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" w:type="dxa"/>
          </w:tcPr>
          <w:p w14:paraId="16704A1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6CD828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BA8F4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7" w:type="dxa"/>
          </w:tcPr>
          <w:p w14:paraId="5BCB2C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1C6DA91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5FD55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8" w:type="dxa"/>
          </w:tcPr>
          <w:p w14:paraId="52C3815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FB6DE76" w14:textId="77777777" w:rsidTr="00B1333E">
        <w:tc>
          <w:tcPr>
            <w:tcW w:w="846" w:type="dxa"/>
          </w:tcPr>
          <w:p w14:paraId="70307E0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281" w:type="dxa"/>
          </w:tcPr>
          <w:p w14:paraId="0F602F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053" w:type="dxa"/>
          </w:tcPr>
          <w:p w14:paraId="78059B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167" w:type="dxa"/>
          </w:tcPr>
          <w:p w14:paraId="0A23289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324" w:type="dxa"/>
          </w:tcPr>
          <w:p w14:paraId="01D835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559" w:type="dxa"/>
          </w:tcPr>
          <w:p w14:paraId="5E9C19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417" w:type="dxa"/>
          </w:tcPr>
          <w:p w14:paraId="259107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368" w:type="dxa"/>
          </w:tcPr>
          <w:p w14:paraId="47D3861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18CD34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167" w:type="dxa"/>
          </w:tcPr>
          <w:p w14:paraId="135923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1267" w:type="dxa"/>
          </w:tcPr>
          <w:p w14:paraId="5DC073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067" w:type="dxa"/>
          </w:tcPr>
          <w:p w14:paraId="3B2B30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167" w:type="dxa"/>
          </w:tcPr>
          <w:p w14:paraId="02EB82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168" w:type="dxa"/>
          </w:tcPr>
          <w:p w14:paraId="200CA23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32</w:t>
            </w:r>
          </w:p>
        </w:tc>
      </w:tr>
      <w:tr w:rsidR="005B2813" w:rsidRPr="005B2813" w14:paraId="17B4C840" w14:textId="77777777" w:rsidTr="00B1333E">
        <w:tc>
          <w:tcPr>
            <w:tcW w:w="846" w:type="dxa"/>
          </w:tcPr>
          <w:p w14:paraId="458129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281" w:type="dxa"/>
          </w:tcPr>
          <w:p w14:paraId="0717D0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053" w:type="dxa"/>
          </w:tcPr>
          <w:p w14:paraId="37B4A7F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167" w:type="dxa"/>
          </w:tcPr>
          <w:p w14:paraId="289CAE5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324" w:type="dxa"/>
          </w:tcPr>
          <w:p w14:paraId="1DD8D9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559" w:type="dxa"/>
          </w:tcPr>
          <w:p w14:paraId="231E0A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417" w:type="dxa"/>
          </w:tcPr>
          <w:p w14:paraId="5281DCA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368" w:type="dxa"/>
          </w:tcPr>
          <w:p w14:paraId="5AFA8D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921550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167" w:type="dxa"/>
          </w:tcPr>
          <w:p w14:paraId="6EC74C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267" w:type="dxa"/>
          </w:tcPr>
          <w:p w14:paraId="6EC8E0A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067" w:type="dxa"/>
          </w:tcPr>
          <w:p w14:paraId="2B5E425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167" w:type="dxa"/>
          </w:tcPr>
          <w:p w14:paraId="5A2443A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168" w:type="dxa"/>
          </w:tcPr>
          <w:p w14:paraId="3C43FF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5B2813" w:rsidRPr="005B2813" w14:paraId="424499BB" w14:textId="77777777" w:rsidTr="00B1333E">
        <w:tc>
          <w:tcPr>
            <w:tcW w:w="846" w:type="dxa"/>
          </w:tcPr>
          <w:p w14:paraId="0D72F36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281" w:type="dxa"/>
          </w:tcPr>
          <w:p w14:paraId="0DF07A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053" w:type="dxa"/>
          </w:tcPr>
          <w:p w14:paraId="5D882B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167" w:type="dxa"/>
          </w:tcPr>
          <w:p w14:paraId="4C0A1B0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324" w:type="dxa"/>
          </w:tcPr>
          <w:p w14:paraId="3ABCE0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559" w:type="dxa"/>
          </w:tcPr>
          <w:p w14:paraId="7B0B9D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417" w:type="dxa"/>
          </w:tcPr>
          <w:p w14:paraId="07A09D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368" w:type="dxa"/>
          </w:tcPr>
          <w:p w14:paraId="37D2911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24162F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167" w:type="dxa"/>
          </w:tcPr>
          <w:p w14:paraId="02224D8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267" w:type="dxa"/>
          </w:tcPr>
          <w:p w14:paraId="7906289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067" w:type="dxa"/>
          </w:tcPr>
          <w:p w14:paraId="7C4FE0D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167" w:type="dxa"/>
          </w:tcPr>
          <w:p w14:paraId="1F7109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168" w:type="dxa"/>
          </w:tcPr>
          <w:p w14:paraId="4E91966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5B2813" w:rsidRPr="005B2813" w14:paraId="43DA8DA7" w14:textId="77777777" w:rsidTr="00B1333E">
        <w:tc>
          <w:tcPr>
            <w:tcW w:w="846" w:type="dxa"/>
          </w:tcPr>
          <w:p w14:paraId="5CCA755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281" w:type="dxa"/>
          </w:tcPr>
          <w:p w14:paraId="5E05A09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53" w:type="dxa"/>
          </w:tcPr>
          <w:p w14:paraId="18EDB97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167" w:type="dxa"/>
          </w:tcPr>
          <w:p w14:paraId="72F0B5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324" w:type="dxa"/>
          </w:tcPr>
          <w:p w14:paraId="1760094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559" w:type="dxa"/>
          </w:tcPr>
          <w:p w14:paraId="5A518FA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417" w:type="dxa"/>
          </w:tcPr>
          <w:p w14:paraId="060030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368" w:type="dxa"/>
          </w:tcPr>
          <w:p w14:paraId="5058AC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4EEC3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167" w:type="dxa"/>
          </w:tcPr>
          <w:p w14:paraId="06D024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267" w:type="dxa"/>
          </w:tcPr>
          <w:p w14:paraId="7A162D1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067" w:type="dxa"/>
          </w:tcPr>
          <w:p w14:paraId="3FCC30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167" w:type="dxa"/>
          </w:tcPr>
          <w:p w14:paraId="176EAA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168" w:type="dxa"/>
          </w:tcPr>
          <w:p w14:paraId="0B89E3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52</w:t>
            </w:r>
          </w:p>
        </w:tc>
      </w:tr>
    </w:tbl>
    <w:p w14:paraId="32790966" w14:textId="77777777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p w14:paraId="686A5DB4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E-DII, energy-adjusted Dietary Inflammatory Index; DASH, Dietary Approaches to Stop Hypertension; SGA, small-for-gestational-age; LGA, large-for-gestational-age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 </w:t>
      </w:r>
    </w:p>
    <w:p w14:paraId="53999F73" w14:textId="61C36231" w:rsidR="00AE51EF" w:rsidRPr="005B2813" w:rsidRDefault="00AE51EF" w:rsidP="00AE51EF">
      <w:pPr>
        <w:rPr>
          <w:rFonts w:cstheme="minorHAnsi"/>
          <w:sz w:val="20"/>
          <w:szCs w:val="20"/>
        </w:rPr>
      </w:pPr>
    </w:p>
    <w:sectPr w:rsidR="00AE51EF" w:rsidRPr="005B2813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928C5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844D6"/>
    <w:rsid w:val="006A4DDC"/>
    <w:rsid w:val="00721793"/>
    <w:rsid w:val="00742D4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623B5-38ED-415B-B425-B7C381371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4</cp:revision>
  <dcterms:created xsi:type="dcterms:W3CDTF">2020-11-16T10:52:00Z</dcterms:created>
  <dcterms:modified xsi:type="dcterms:W3CDTF">2020-11-19T16:04:00Z</dcterms:modified>
</cp:coreProperties>
</file>